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" w:hanging="0"/>
        <w:jc w:val="both"/>
        <w:rPr>
          <w:lang w:val="en-GB"/>
        </w:rPr>
      </w:pPr>
      <w:r>
        <w:rPr>
          <w:b/>
          <w:sz w:val="22"/>
          <w:szCs w:val="22"/>
          <w:lang w:val="en-US"/>
        </w:rPr>
        <w:t xml:space="preserve">Table S6. </w:t>
      </w:r>
      <w:r>
        <w:rPr>
          <w:b/>
          <w:lang w:val="en-US"/>
        </w:rPr>
        <w:t>Biological processes associated with genes linked to piRNAs specifically hypo- or hypermethylated in spermatozoa.</w:t>
      </w:r>
      <w:r>
        <w:rPr>
          <w:b/>
          <w:sz w:val="22"/>
          <w:szCs w:val="22"/>
          <w:lang w:val="en-US"/>
        </w:rPr>
        <w:t xml:space="preserve"> </w:t>
      </w:r>
    </w:p>
    <w:p>
      <w:pPr>
        <w:pStyle w:val="Normal"/>
        <w:ind w:right="-1" w:hanging="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tbl>
      <w:tblPr>
        <w:tblW w:w="10945" w:type="dxa"/>
        <w:jc w:val="left"/>
        <w:tblInd w:w="-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35"/>
        <w:gridCol w:w="915"/>
        <w:gridCol w:w="914"/>
        <w:gridCol w:w="1147"/>
        <w:gridCol w:w="1134"/>
      </w:tblGrid>
      <w:tr>
        <w:trPr>
          <w:trHeight w:val="214" w:hRule="atLeast"/>
        </w:trPr>
        <w:tc>
          <w:tcPr>
            <w:tcW w:w="109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A. Genes associated with piRNAs  hypomethylated exclusively in spermatozoa</w:t>
            </w:r>
          </w:p>
        </w:tc>
      </w:tr>
      <w:tr>
        <w:trPr>
          <w:trHeight w:val="21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OBP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OddsRatio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omophilic cell adhes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2E-2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4E-2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71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27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-cell adhes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4E-2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7E-2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163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46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E-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0E-1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7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7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 adhes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E-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0E-1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226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7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bryonic skeletal system developmen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5E-0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487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49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lcium-dependent cell-cell adhes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4E-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E-0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163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52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bryonic skeletal system morphogenesi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0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6E-0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487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50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ionalizat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8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E-0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3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4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bryonic organ morphogenesi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2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4E-0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485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7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keletal system developmen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6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4E-0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15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5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erior/posterior pattern format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9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E-0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9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4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ssembly of spliceosomal tri-snRNP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3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E-0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02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48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ative regulation of adaptive immune respons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3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E-0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28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48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ative regulation of adaptive immune response ….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3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E-0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28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48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n cell-cell adhes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3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E-0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71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48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cellular organismal developmen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7E-0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72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keletal system morphogenesi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5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8E-0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487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7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ative regulation of leukocyte mediated immunity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4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3E-0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27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65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egative regulation of lymphocyte mediated immunity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4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3E-0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27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65</w:t>
            </w:r>
          </w:p>
        </w:tc>
      </w:tr>
      <w:tr>
        <w:trPr>
          <w:trHeight w:val="21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finitive hemopoiesi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4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3E-0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602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65</w:t>
            </w:r>
          </w:p>
        </w:tc>
      </w:tr>
    </w:tbl>
    <w:p>
      <w:pPr>
        <w:pStyle w:val="Normal"/>
        <w:ind w:right="-1" w:hanging="0"/>
        <w:rPr/>
      </w:pPr>
      <w:r>
        <w:rPr/>
      </w:r>
    </w:p>
    <w:tbl>
      <w:tblPr>
        <w:tblW w:w="10945" w:type="dxa"/>
        <w:jc w:val="left"/>
        <w:tblInd w:w="-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35"/>
        <w:gridCol w:w="915"/>
        <w:gridCol w:w="914"/>
        <w:gridCol w:w="1147"/>
        <w:gridCol w:w="1134"/>
      </w:tblGrid>
      <w:tr>
        <w:trPr>
          <w:trHeight w:val="214" w:hRule="atLeast"/>
        </w:trPr>
        <w:tc>
          <w:tcPr>
            <w:tcW w:w="109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B. Genes  associated with piRNAs hypermethylated exclusively in spermatozoa</w:t>
            </w:r>
          </w:p>
        </w:tc>
      </w:tr>
      <w:tr>
        <w:trPr>
          <w:trHeight w:val="21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OBP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OddsRatio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anterograde axon cargo transpor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0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8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8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4.66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axon cargo transpor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4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5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80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18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regulation of excitatory postsynaptic membrane potential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9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5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600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10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regulation of postsynaptic membrane potential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5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600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61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icrotubule-based transpor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1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5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109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05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cytoskeleton-dependent intracellular transpor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1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5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307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05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synaptic transmiss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8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1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72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3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icrotubule-based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5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1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7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8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embrane depolarizat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5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1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518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5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transmission of nerve impuls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6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1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192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3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ulticellular organismal signaling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6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1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356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3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nerve-nerve synaptic transmiss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4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81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72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65</w:t>
            </w:r>
          </w:p>
        </w:tc>
      </w:tr>
      <w:tr>
        <w:trPr>
          <w:trHeight w:val="21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response to calcium 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9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0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515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33</w:t>
            </w:r>
          </w:p>
        </w:tc>
      </w:tr>
    </w:tbl>
    <w:p>
      <w:pPr>
        <w:pStyle w:val="Normal"/>
        <w:ind w:right="-1" w:hanging="0"/>
        <w:rPr/>
      </w:pPr>
      <w:r>
        <w:rPr/>
      </w:r>
    </w:p>
    <w:tbl>
      <w:tblPr>
        <w:tblW w:w="10945" w:type="dxa"/>
        <w:jc w:val="left"/>
        <w:tblInd w:w="-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35"/>
        <w:gridCol w:w="915"/>
        <w:gridCol w:w="914"/>
        <w:gridCol w:w="1147"/>
        <w:gridCol w:w="1134"/>
      </w:tblGrid>
      <w:tr>
        <w:trPr>
          <w:trHeight w:val="214" w:hRule="atLeast"/>
        </w:trPr>
        <w:tc>
          <w:tcPr>
            <w:tcW w:w="109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C. Genes associated with piRNAs hypomethylated specifically in spermatozoa vs cancer cell in histone-retained regions</w:t>
            </w:r>
          </w:p>
        </w:tc>
      </w:tr>
      <w:tr>
        <w:trPr>
          <w:trHeight w:val="21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OBP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OddsRatio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egative regulation of nucleobase, nucleoside, nucleotide and nucleic acid metabol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42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95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459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5.54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egative regulation of nitrogen compound metabol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43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95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511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5.49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egative regulation of cellular biosynthet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5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95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313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5.11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egative regulation of biosynthet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62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95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98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5.02</w:t>
            </w:r>
          </w:p>
        </w:tc>
      </w:tr>
      <w:tr>
        <w:trPr>
          <w:trHeight w:val="21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G-protein coupled receptor protein signaling pathway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95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95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71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5.52</w:t>
            </w:r>
          </w:p>
        </w:tc>
      </w:tr>
    </w:tbl>
    <w:p>
      <w:pPr>
        <w:pStyle w:val="Normal"/>
        <w:ind w:right="-1" w:hanging="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0945" w:type="dxa"/>
        <w:jc w:val="left"/>
        <w:tblInd w:w="-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35"/>
        <w:gridCol w:w="915"/>
        <w:gridCol w:w="914"/>
        <w:gridCol w:w="1147"/>
        <w:gridCol w:w="1134"/>
      </w:tblGrid>
      <w:tr>
        <w:trPr>
          <w:trHeight w:val="214" w:hRule="atLeast"/>
        </w:trPr>
        <w:tc>
          <w:tcPr>
            <w:tcW w:w="109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>D. Genes associated with piRNAs hypomethylated specifically in spermatozoa vs B cell in histone-retained regions</w:t>
            </w:r>
          </w:p>
        </w:tc>
      </w:tr>
      <w:tr>
        <w:trPr>
          <w:trHeight w:val="21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OBP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OddsRatio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cellular macromolecule biosynthet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8.83E-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19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346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35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acromolecule biosynthet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34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19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9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30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biosynthet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41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19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90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25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cellular biosynthet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85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19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442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22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egative regulation of epithelial cell proliferation involved in prostate gland developmen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5.19E-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42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60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85.26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ene express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21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104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01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regulation of epithelial cell proliferation involved in prostate gland developmen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23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607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48.71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epithelial cell proliferation involved in prostate gland development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53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607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42.62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lycoprotein biosynthet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63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9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5.16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regulation of gene express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67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104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03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regulation of cellular macromolecule biosynthet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93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2000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03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regulation of macromolecule metabol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53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602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93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regulation of macromolecule biosynthet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61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105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98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egative regulation of cellular biosynthet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68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313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79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regulation of nucleobase, nucleoside, nucleotide and nucleic acid metabol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69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192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96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regulation of cellular biosynthet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76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313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96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regulation of primary metabol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84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80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90</w:t>
            </w:r>
          </w:p>
        </w:tc>
      </w:tr>
      <w:tr>
        <w:trPr>
          <w:trHeight w:val="20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egative regulation of biosynthet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3.06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98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74</w:t>
            </w:r>
          </w:p>
        </w:tc>
      </w:tr>
      <w:tr>
        <w:trPr>
          <w:trHeight w:val="214" w:hRule="atLeast"/>
        </w:trPr>
        <w:tc>
          <w:tcPr>
            <w:tcW w:w="6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regulation of biosynthetic proces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3.08E-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GO:00098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Cs/>
          <w:color w:val="000000"/>
          <w:sz w:val="22"/>
          <w:szCs w:val="22"/>
          <w:lang w:val="en-US" w:eastAsia="es-ES"/>
        </w:rPr>
      </w:pPr>
      <w:r>
        <w:rPr>
          <w:b/>
          <w:sz w:val="22"/>
          <w:szCs w:val="22"/>
          <w:lang w:val="en-US"/>
        </w:rPr>
        <w:t>Notes:</w:t>
      </w:r>
      <w:r>
        <w:rPr>
          <w:sz w:val="22"/>
          <w:szCs w:val="22"/>
          <w:lang w:val="en-US"/>
        </w:rPr>
        <w:t xml:space="preserve"> Biological processes significantly associated with genes linked to piRNAs: (A) piRNAs showing hypomethylation exclusively in spermatozoa in respect to both B cell and HCT-116 cell line; (B) piRNAs showing hypermethylation exclusively in spermatozoa in respect to both B cell and HCT116 cell line;  (C) piRNAs hypomethylated specifically in spermatozoa vs</w:t>
      </w:r>
      <w:r>
        <w:rPr>
          <w:lang w:val="en-US"/>
        </w:rPr>
        <w:t xml:space="preserve"> </w:t>
      </w:r>
      <w:r>
        <w:rPr>
          <w:sz w:val="22"/>
          <w:szCs w:val="22"/>
          <w:lang w:val="en-US"/>
        </w:rPr>
        <w:t>HCT116</w:t>
      </w:r>
      <w:r>
        <w:rPr>
          <w:lang w:val="en-US"/>
        </w:rPr>
        <w:t xml:space="preserve"> cell</w:t>
      </w:r>
      <w:r>
        <w:rPr>
          <w:sz w:val="22"/>
          <w:szCs w:val="22"/>
          <w:lang w:val="en-US"/>
        </w:rPr>
        <w:t xml:space="preserve"> line in histone-retained regions. (D) </w:t>
      </w:r>
      <w:r>
        <w:rPr>
          <w:bCs/>
          <w:color w:val="000000"/>
          <w:sz w:val="22"/>
          <w:szCs w:val="22"/>
          <w:lang w:val="en-US" w:eastAsia="es-ES"/>
        </w:rPr>
        <w:t>piRNAs hypomethylated specifically in spermatozoa vs B cell in histone-retained regions.</w:t>
      </w:r>
    </w:p>
    <w:p>
      <w:pPr>
        <w:pStyle w:val="Normal"/>
        <w:ind w:right="-1" w:hanging="0"/>
        <w:rPr>
          <w:bCs/>
          <w:color w:val="000000"/>
          <w:sz w:val="22"/>
          <w:szCs w:val="22"/>
          <w:lang w:val="en-US" w:eastAsia="es-ES"/>
        </w:rPr>
      </w:pPr>
      <w:r>
        <w:rPr>
          <w:bCs/>
          <w:color w:val="000000"/>
          <w:sz w:val="22"/>
          <w:szCs w:val="22"/>
          <w:lang w:val="en-US" w:eastAsia="es-E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991" w:gutter="0" w:header="0" w:top="993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3:47:00Z</dcterms:created>
  <dc:creator>ckrausz</dc:creator>
  <dc:description/>
  <cp:keywords/>
  <dc:language>en-US</dc:language>
  <cp:lastModifiedBy>Csilla</cp:lastModifiedBy>
  <dcterms:modified xsi:type="dcterms:W3CDTF">2012-08-19T13:47:00Z</dcterms:modified>
  <cp:revision>2</cp:revision>
  <dc:subject/>
  <dc:title>Table S6</dc:title>
</cp:coreProperties>
</file>